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C12" w:rsidRPr="00ED75F9" w:rsidRDefault="00306C12" w:rsidP="00306C12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ED75F9">
        <w:rPr>
          <w:b/>
          <w:i w:val="0"/>
          <w:color w:val="000000" w:themeColor="text1"/>
          <w:sz w:val="24"/>
          <w:szCs w:val="24"/>
        </w:rPr>
        <w:t>Table S1</w:t>
      </w:r>
      <w:r w:rsidR="00ED75F9" w:rsidRPr="00ED75F9">
        <w:rPr>
          <w:i w:val="0"/>
          <w:color w:val="000000" w:themeColor="text1"/>
          <w:sz w:val="24"/>
          <w:szCs w:val="24"/>
        </w:rPr>
        <w:t>.</w:t>
      </w:r>
      <w:r w:rsidRPr="00ED75F9">
        <w:rPr>
          <w:i w:val="0"/>
          <w:color w:val="000000" w:themeColor="text1"/>
          <w:sz w:val="24"/>
          <w:szCs w:val="24"/>
        </w:rPr>
        <w:t xml:space="preserve"> GRPS prediction signature.</w:t>
      </w:r>
    </w:p>
    <w:tbl>
      <w:tblPr>
        <w:tblW w:w="900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2790"/>
        <w:gridCol w:w="1710"/>
        <w:gridCol w:w="900"/>
      </w:tblGrid>
      <w:tr w:rsidR="000876F6" w:rsidRPr="00E80E77" w:rsidTr="000876F6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Gene I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Ensembl</w:t>
            </w:r>
            <w:proofErr w:type="spellEnd"/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 xml:space="preserve"> Transcript 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 xml:space="preserve">Affymetrix </w:t>
            </w:r>
          </w:p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Probe set 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Validation call frequency</w:t>
            </w:r>
            <w:r w:rsidRPr="00ED75F9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val="en-US" w:eastAsia="sv-SE"/>
              </w:rPr>
              <w:t>1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C11orf7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ENST0000027848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79429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D75F9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</w:pPr>
            <w:r w:rsidRPr="00ED75F9">
              <w:rPr>
                <w:rFonts w:asciiTheme="minorHAnsi" w:hAnsiTheme="minorHAnsi"/>
                <w:color w:val="000000"/>
                <w:sz w:val="16"/>
                <w:szCs w:val="16"/>
                <w:lang w:val="en-US" w:eastAsia="sv-SE"/>
              </w:rPr>
              <w:t>OR5B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84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3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NFRSF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33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8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NOX5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SPESP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54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4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NORA74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R_0029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8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PAM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0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5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6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79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MIC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62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2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OMER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23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55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1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1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63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IGHD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IGHM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05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16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SNRPN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SNORD116-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R_0033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2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4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99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9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6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48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TRA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0253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41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IABLO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71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7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ERPINB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07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35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113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19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4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30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51A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03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6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RPL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20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99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PP1R14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12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64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EFB1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23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03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3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57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9orf13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52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2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1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94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63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RO20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0198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48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3998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1281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01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7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99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WDR6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08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91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EU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38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92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6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25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PAR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10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5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03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9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AB9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433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60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RN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18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01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0orf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68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69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MP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62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12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CVRL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70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5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IF4E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84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91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P11-191L9.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09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68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PDCD6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AHR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49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1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ARRDC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51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30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VWD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53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82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BTB3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91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79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TGB1BP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38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2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10K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22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13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PX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38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3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LJ225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262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04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65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35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CVR2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45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55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GTLC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159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1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6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23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0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79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6orf20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03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6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5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69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7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8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PR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7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32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3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30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CCHC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95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PR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66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16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1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1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63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USP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79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68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KLHL3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45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75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SMB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05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39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M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65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43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QB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256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18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MILIN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45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9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6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18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8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25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35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20orf15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93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22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KCNJ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35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60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1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83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19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79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09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6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12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OLR2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62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4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004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07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3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03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14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GFL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13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6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OU3F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32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5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NPLA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10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12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6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8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56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AMK1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8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62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52A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3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60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IMM8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03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16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EBP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13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90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4F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88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65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CDH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97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7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M19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21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58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BI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259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81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LJ428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1248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85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C4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97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35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106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59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SM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24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1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44095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1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04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KL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74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46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M2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71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93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NXA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45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52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107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09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AS2R4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89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68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2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ARRES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232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37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H2D4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58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4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LP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16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90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TP1A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22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65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C12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11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62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8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26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AT1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22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47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SGA10I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24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14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RDM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59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35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08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57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WDFY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30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93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51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64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RPL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3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96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3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48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IPAR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59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35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ES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24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4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5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97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RDM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34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6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09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74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KIAA168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3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38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12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67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9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07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CG_174900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7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10012953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17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LC2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70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54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4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0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16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F1167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53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PS8L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85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74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ED1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76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2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GC31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3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8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27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3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00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EME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3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23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ETO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94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38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PHS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36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61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1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72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RD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43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37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1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97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SX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46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26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L17R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81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0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COLCE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59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12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RIT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96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68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01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6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NF354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54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04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4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29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2G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00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12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LU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18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26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CKB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46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80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1S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25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3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CUN1D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02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13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2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1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MG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14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35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THL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58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2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TGES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20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42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75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IDE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88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82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38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59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TP10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68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67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YO5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18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88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00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99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LA2G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16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95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VAP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05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01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SPE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97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72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3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6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YO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99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07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7orf3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75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1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71F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51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59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07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98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44124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904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98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RIM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78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2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XKR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73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64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110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14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65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EBP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64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97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6447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0470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19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APPA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AY623011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AY6230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36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EX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26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9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4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MGB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39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8999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BC028413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BC1285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16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9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87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56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89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OX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09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01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TS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163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83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23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2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LJ374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83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63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AX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48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3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L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36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86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EACAM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69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74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55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46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EC14L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30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53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3orf5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48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16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ETU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50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4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IGY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39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17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H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43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12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GS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06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73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10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90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GC6.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B0169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08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cag7.87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M_0011264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87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14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156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94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65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XOSC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60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87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RAM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22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12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93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13C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87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29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CC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11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59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LS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92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94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M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22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55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1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1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13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ORCS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31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03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52E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93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6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160A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59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61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64994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0179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21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158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167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81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66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YO1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82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92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UPR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56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05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54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IGLEC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94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10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-Ma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39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54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1001315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18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GTLC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56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54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SMA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55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73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LC25A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98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1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3orf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25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08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DX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8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92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1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RAG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92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81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DK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95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12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16847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R_0027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98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1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6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RH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17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78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L11R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8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49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MGC21881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LOC5542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53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NF4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81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71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9orf1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07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96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MGC21881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LOC5542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14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5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1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3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NR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44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37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0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41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IT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4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83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0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96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50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45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FRG2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FRG2B /// FRG2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5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72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4orf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95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51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DF3L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21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5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18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98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94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RTN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43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40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F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77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40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D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148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4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1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59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SD17B1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32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82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O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84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98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56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08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NRP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13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45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PHA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89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11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CARNA2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R_0030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35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LJ3542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46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3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MP2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5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6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5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6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7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3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85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28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13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NF36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84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25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1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45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RM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90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62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64609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64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IST1H1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42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173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IAM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71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29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30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87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7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83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TUS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00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95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MUC2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33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79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WDR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3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18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1001311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977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31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4D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2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01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2orf6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28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76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L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36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33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DNAJC14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CIP2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172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39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LJ401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25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2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102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53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YT1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62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36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SME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33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73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56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9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N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60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83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55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73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CYP2A7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CYP2A7P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114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69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ALM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22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2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TXN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29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37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ZMAT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77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52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24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42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HIT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18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84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FRG2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FRG2B /// FRG2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85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1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NX1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14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53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2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84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DTX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75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37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SB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58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43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52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74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2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64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OL5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53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91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X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6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67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CAP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75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0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POO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92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18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2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TPRU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37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899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L28R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75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37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EUROG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424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40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VAX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779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65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RT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289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15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4401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05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83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3orf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56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88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DAMTS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8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07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24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979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MTNL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88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38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2841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985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2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TV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27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79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UT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18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0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2orf3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87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06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LOC200383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DNAH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374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30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ZFP36L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23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18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6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52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CDC1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15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90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5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22orf2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0429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24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4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30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DLIM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47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01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6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5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71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STA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09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70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OL21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08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72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02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03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GC7208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0296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11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9orf12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79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11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24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03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GAG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M_0010244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735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IP5K1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94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53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GPR16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78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21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3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54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56A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95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8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OR5A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20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3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WNT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25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505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02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RAB3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404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096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AIR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17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392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83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1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HAC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53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419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5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23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8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29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CL2L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60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55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KDELR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90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3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M10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18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27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PATA1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10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921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BT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57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1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SUPT3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14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267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IF4B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20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52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HMP4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72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70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2BFM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432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90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803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1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R5A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73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085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UC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44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136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6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25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RIM4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268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398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MS4A6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39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4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11orf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572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86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HSPC15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87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90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lastRenderedPageBreak/>
              <w:t>RASAL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617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65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75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756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LD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205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35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ER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49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123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ZU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46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240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LS2CR1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861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58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20orf14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968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664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684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36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LOC10012911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K0944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4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CER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162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767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57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39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ROS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07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089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IL7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031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49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CDHG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781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087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MUC3B </w:t>
            </w: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///</w:t>
            </w:r>
            <w:proofErr w:type="gramEnd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 xml:space="preserve"> MUC3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327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35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53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425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69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4106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3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FAM47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80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6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NXF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00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9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5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PIWIL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299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432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847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687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ALDH6A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502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79800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TMEM6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249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517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  <w:tr w:rsidR="000876F6" w:rsidRPr="00E80E77" w:rsidTr="000876F6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both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proofErr w:type="gramStart"/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---</w:t>
            </w:r>
            <w:proofErr w:type="gramEnd"/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ENST0000036481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816807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6F6" w:rsidRPr="00E80E77" w:rsidRDefault="000876F6" w:rsidP="00703DFA">
            <w:pPr>
              <w:jc w:val="right"/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</w:pPr>
            <w:r w:rsidRPr="00E80E77">
              <w:rPr>
                <w:rFonts w:asciiTheme="minorHAnsi" w:hAnsiTheme="minorHAnsi"/>
                <w:color w:val="000000"/>
                <w:sz w:val="16"/>
                <w:szCs w:val="16"/>
                <w:lang w:val="sv-SE" w:eastAsia="sv-SE"/>
              </w:rPr>
              <w:t>0</w:t>
            </w:r>
          </w:p>
        </w:tc>
      </w:tr>
    </w:tbl>
    <w:p w:rsidR="00ED75F9" w:rsidRDefault="00306C12" w:rsidP="00ED75F9">
      <w:pPr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rFonts w:asciiTheme="minorHAnsi" w:hAnsiTheme="minorHAnsi"/>
          <w:sz w:val="22"/>
          <w:szCs w:val="22"/>
        </w:rPr>
        <w:br/>
      </w:r>
      <w:r w:rsidRPr="00ED75F9">
        <w:rPr>
          <w:sz w:val="24"/>
          <w:szCs w:val="24"/>
        </w:rPr>
        <w:t xml:space="preserve">The table shows </w:t>
      </w:r>
      <w:r w:rsidRPr="00ED75F9">
        <w:rPr>
          <w:color w:val="000000" w:themeColor="text1"/>
          <w:sz w:val="24"/>
          <w:szCs w:val="24"/>
        </w:rPr>
        <w:t xml:space="preserve">predictor genes in GRPS, identified by one-way ANOVA </w:t>
      </w:r>
      <w:r w:rsidR="00ED75F9">
        <w:rPr>
          <w:color w:val="000000" w:themeColor="text1"/>
          <w:sz w:val="24"/>
          <w:szCs w:val="24"/>
        </w:rPr>
        <w:t>p-value filtering and Backward E</w:t>
      </w:r>
      <w:r w:rsidRPr="00ED75F9">
        <w:rPr>
          <w:color w:val="000000" w:themeColor="text1"/>
          <w:sz w:val="24"/>
          <w:szCs w:val="24"/>
        </w:rPr>
        <w:t xml:space="preserve">limination. When possible, the </w:t>
      </w:r>
      <w:proofErr w:type="spellStart"/>
      <w:r w:rsidRPr="00ED75F9">
        <w:rPr>
          <w:color w:val="000000" w:themeColor="text1"/>
          <w:sz w:val="24"/>
          <w:szCs w:val="24"/>
        </w:rPr>
        <w:t>Ensembl</w:t>
      </w:r>
      <w:proofErr w:type="spellEnd"/>
      <w:r w:rsidRPr="00ED75F9">
        <w:rPr>
          <w:color w:val="000000" w:themeColor="text1"/>
          <w:sz w:val="24"/>
          <w:szCs w:val="24"/>
        </w:rPr>
        <w:t xml:space="preserve"> transcript ID was used as gene identifier.</w:t>
      </w:r>
    </w:p>
    <w:p w:rsidR="00306C12" w:rsidRPr="00ED75F9" w:rsidRDefault="00306C12" w:rsidP="00ED75F9">
      <w:pPr>
        <w:spacing w:line="480" w:lineRule="auto"/>
        <w:jc w:val="both"/>
        <w:rPr>
          <w:color w:val="000000" w:themeColor="text1"/>
          <w:sz w:val="24"/>
          <w:szCs w:val="24"/>
        </w:rPr>
      </w:pPr>
      <w:bookmarkStart w:id="0" w:name="_GoBack"/>
      <w:bookmarkEnd w:id="0"/>
      <w:r w:rsidRPr="00ED75F9">
        <w:rPr>
          <w:color w:val="000000" w:themeColor="text1"/>
          <w:sz w:val="24"/>
          <w:szCs w:val="24"/>
        </w:rPr>
        <w:br/>
      </w:r>
      <w:r w:rsidRPr="00ED75F9">
        <w:rPr>
          <w:color w:val="000000" w:themeColor="text1"/>
          <w:sz w:val="24"/>
          <w:szCs w:val="24"/>
          <w:vertAlign w:val="superscript"/>
        </w:rPr>
        <w:t>1</w:t>
      </w:r>
      <w:r w:rsidRPr="00ED75F9">
        <w:rPr>
          <w:color w:val="000000" w:themeColor="text1"/>
          <w:sz w:val="24"/>
          <w:szCs w:val="24"/>
        </w:rPr>
        <w:t>Validation call frequency (%) describes the occurrence of each predictor transcript among the 20 biomarker signatures obtained by cross validation.</w:t>
      </w:r>
    </w:p>
    <w:p w:rsidR="00DF1A23" w:rsidRDefault="00ED75F9"/>
    <w:sectPr w:rsidR="00DF1A2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FA"/>
    <w:rsid w:val="000876F6"/>
    <w:rsid w:val="00306C12"/>
    <w:rsid w:val="0038265F"/>
    <w:rsid w:val="00CA46CA"/>
    <w:rsid w:val="00CB5BFA"/>
    <w:rsid w:val="00ED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FF690-F596-4A6E-9CB8-EE91BB77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6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6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76F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876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0876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0876F6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0876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F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76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F6"/>
    <w:rPr>
      <w:rFonts w:ascii="Times New Roman" w:eastAsia="Times New Roman" w:hAnsi="Times New Roman" w:cs="Times New Roman"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0876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49</Words>
  <Characters>11394</Characters>
  <Application>Microsoft Office Word</Application>
  <DocSecurity>0</DocSecurity>
  <Lines>94</Lines>
  <Paragraphs>27</Paragraphs>
  <ScaleCrop>false</ScaleCrop>
  <Company/>
  <LinksUpToDate>false</LinksUpToDate>
  <CharactersWithSpaces>1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5</cp:revision>
  <dcterms:created xsi:type="dcterms:W3CDTF">2014-10-30T12:08:00Z</dcterms:created>
  <dcterms:modified xsi:type="dcterms:W3CDTF">2014-11-05T15:14:00Z</dcterms:modified>
</cp:coreProperties>
</file>